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DF9" w:rsidRPr="003B38C2" w:rsidRDefault="008E1931" w:rsidP="00D67DF9">
      <w:pPr>
        <w:spacing w:after="100" w:afterAutospacing="1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67DF9" w:rsidRPr="003B38C2">
        <w:rPr>
          <w:rFonts w:ascii="Times New Roman" w:hAnsi="Times New Roman" w:cs="Times New Roman"/>
        </w:rPr>
        <w:t xml:space="preserve">1. Total cloacal swabs obtained </w:t>
      </w:r>
      <w:r w:rsidR="003F4EC7">
        <w:rPr>
          <w:rFonts w:ascii="Times New Roman" w:hAnsi="Times New Roman" w:cs="Times New Roman"/>
        </w:rPr>
        <w:t xml:space="preserve">and total virus positive </w:t>
      </w:r>
      <w:r w:rsidR="002D03EF">
        <w:rPr>
          <w:rFonts w:ascii="Times New Roman" w:hAnsi="Times New Roman" w:cs="Times New Roman"/>
        </w:rPr>
        <w:t>for avian influenza virus</w:t>
      </w:r>
      <w:r w:rsidR="00D67DF9" w:rsidRPr="003B38C2">
        <w:rPr>
          <w:rFonts w:ascii="Times New Roman" w:hAnsi="Times New Roman" w:cs="Times New Roman"/>
        </w:rPr>
        <w:t xml:space="preserve"> from wild birds in Iceland, 2010-2011</w:t>
      </w:r>
      <w:r w:rsidR="00D67DF9">
        <w:rPr>
          <w:rFonts w:ascii="Times New Roman" w:hAnsi="Times New Roman" w:cs="Times New Roman"/>
        </w:rPr>
        <w:t>.</w:t>
      </w:r>
      <w:r w:rsidR="003F4EC7">
        <w:rPr>
          <w:rFonts w:ascii="Times New Roman" w:hAnsi="Times New Roman" w:cs="Times New Roman"/>
        </w:rPr>
        <w:t xml:space="preserve"> Apparent prevalence for those species with viruses isolated shown in parenthesis. </w:t>
      </w:r>
    </w:p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7215"/>
        <w:gridCol w:w="723"/>
        <w:gridCol w:w="1580"/>
      </w:tblGrid>
      <w:tr w:rsidR="002D03EF" w:rsidRPr="002D03EF" w:rsidTr="002D03EF">
        <w:trPr>
          <w:trHeight w:val="315"/>
        </w:trPr>
        <w:tc>
          <w:tcPr>
            <w:tcW w:w="7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ositive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Gannet</w:t>
            </w:r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san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at Cormorant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lacrocorax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b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Shag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lacrocorax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stotelis</w:t>
            </w:r>
            <w:bookmarkStart w:id="0" w:name="_GoBack"/>
            <w:bookmarkEnd w:id="0"/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nk-footed Goose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ser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rhynch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7.7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lag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ose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ser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se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9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lard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7.1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Eider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materia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lissim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asian Oystercatcher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atop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traleg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Ringed Plover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radri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aticu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Snipe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nago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nag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Redshank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nga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tan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ddy Turnstone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naria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pre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Knot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dri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ut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derling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dri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nlin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dri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ple Sandpiper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dri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at Black-backed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n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.5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aucous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erbore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0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celand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oide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3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rring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at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aucous Gull x Herring Gull hybrid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erbore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x L.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at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.3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sser Black-backed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-headed Gull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oicocephal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dibund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2%)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re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ia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lg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15"/>
        </w:trPr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llimot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phus</w:t>
            </w:r>
            <w:proofErr w:type="spellEnd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yll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3EF" w:rsidRPr="002D03EF" w:rsidTr="002D03EF">
        <w:trPr>
          <w:trHeight w:val="300"/>
        </w:trPr>
        <w:tc>
          <w:tcPr>
            <w:tcW w:w="7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3EF" w:rsidRPr="002D03EF" w:rsidRDefault="002D03EF" w:rsidP="002D0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.7%)</w:t>
            </w:r>
          </w:p>
        </w:tc>
      </w:tr>
    </w:tbl>
    <w:p w:rsidR="002D03EF" w:rsidRDefault="002D03EF" w:rsidP="00D67DF9">
      <w:pPr>
        <w:spacing w:after="100" w:afterAutospacing="1" w:line="240" w:lineRule="auto"/>
        <w:rPr>
          <w:rFonts w:ascii="Times New Roman" w:hAnsi="Times New Roman" w:cs="Times New Roman"/>
        </w:rPr>
      </w:pPr>
    </w:p>
    <w:p w:rsidR="00D12A59" w:rsidRDefault="00D12A59"/>
    <w:sectPr w:rsidR="00D12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F9"/>
    <w:rsid w:val="002D03EF"/>
    <w:rsid w:val="003F4EC7"/>
    <w:rsid w:val="008E1931"/>
    <w:rsid w:val="00C25CA1"/>
    <w:rsid w:val="00D12A59"/>
    <w:rsid w:val="00D6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ek, Robert J.</dc:creator>
  <cp:lastModifiedBy>Dusek, Robert J.</cp:lastModifiedBy>
  <cp:revision>4</cp:revision>
  <dcterms:created xsi:type="dcterms:W3CDTF">2014-01-08T18:33:00Z</dcterms:created>
  <dcterms:modified xsi:type="dcterms:W3CDTF">2014-02-05T16:23:00Z</dcterms:modified>
</cp:coreProperties>
</file>